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5E619B" w14:textId="77777777" w:rsidR="00C64C48" w:rsidRPr="003F38FE" w:rsidRDefault="00C64C48" w:rsidP="00FF1F41">
      <w:pPr>
        <w:spacing w:line="360" w:lineRule="auto"/>
        <w:rPr>
          <w:rFonts w:ascii="Arial" w:hAnsi="Arial" w:cs="Arial"/>
          <w:sz w:val="20"/>
          <w:szCs w:val="20"/>
        </w:rPr>
      </w:pPr>
      <w:r w:rsidRPr="00501F09">
        <w:rPr>
          <w:rFonts w:ascii="Arial" w:hAnsi="Arial" w:cs="Arial"/>
          <w:b/>
          <w:bCs/>
          <w:sz w:val="20"/>
          <w:szCs w:val="20"/>
        </w:rPr>
        <w:t>S1 Table:</w:t>
      </w:r>
      <w:r w:rsidRPr="003F38FE">
        <w:rPr>
          <w:rFonts w:ascii="Arial" w:hAnsi="Arial" w:cs="Arial"/>
          <w:sz w:val="20"/>
          <w:szCs w:val="20"/>
        </w:rPr>
        <w:t xml:space="preserve"> Participants’ response rat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5"/>
        <w:gridCol w:w="2515"/>
      </w:tblGrid>
      <w:tr w:rsidR="00C64C48" w:rsidRPr="00F361A4" w14:paraId="5EDC5076" w14:textId="77777777" w:rsidTr="003F38FE">
        <w:tc>
          <w:tcPr>
            <w:tcW w:w="6835" w:type="dxa"/>
            <w:tcBorders>
              <w:top w:val="single" w:sz="4" w:space="0" w:color="auto"/>
              <w:bottom w:val="single" w:sz="4" w:space="0" w:color="auto"/>
            </w:tcBorders>
          </w:tcPr>
          <w:p w14:paraId="3742850E" w14:textId="4DC539A1" w:rsidR="00C64C48" w:rsidRPr="00F361A4" w:rsidRDefault="003F38FE" w:rsidP="00FF1F4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F361A4">
              <w:rPr>
                <w:rFonts w:ascii="Arial" w:hAnsi="Arial" w:cs="Arial"/>
                <w:b/>
                <w:bCs/>
                <w:sz w:val="17"/>
                <w:szCs w:val="17"/>
              </w:rPr>
              <w:t>Features</w:t>
            </w:r>
          </w:p>
        </w:tc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0DF72F40" w14:textId="37A5CE64" w:rsidR="00C64C48" w:rsidRPr="00F361A4" w:rsidRDefault="003F38FE" w:rsidP="00FF1F4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F361A4">
              <w:rPr>
                <w:rFonts w:ascii="Arial" w:hAnsi="Arial" w:cs="Arial"/>
                <w:b/>
                <w:bCs/>
                <w:sz w:val="17"/>
                <w:szCs w:val="17"/>
              </w:rPr>
              <w:t>Value</w:t>
            </w:r>
          </w:p>
        </w:tc>
      </w:tr>
      <w:tr w:rsidR="00C64C48" w:rsidRPr="00F361A4" w14:paraId="0A3EEC59" w14:textId="77777777" w:rsidTr="003F38FE">
        <w:tc>
          <w:tcPr>
            <w:tcW w:w="6835" w:type="dxa"/>
            <w:tcBorders>
              <w:top w:val="single" w:sz="4" w:space="0" w:color="auto"/>
            </w:tcBorders>
          </w:tcPr>
          <w:p w14:paraId="4507B122" w14:textId="3A2E4EE2" w:rsidR="00C64C48" w:rsidRPr="00F361A4" w:rsidRDefault="00C64C48" w:rsidP="00FF1F41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>Total no. of individuals invited</w:t>
            </w:r>
            <w:r w:rsidR="003F38FE" w:rsidRPr="00F361A4">
              <w:rPr>
                <w:rFonts w:ascii="Arial" w:hAnsi="Arial" w:cs="Arial"/>
                <w:sz w:val="17"/>
                <w:szCs w:val="17"/>
              </w:rPr>
              <w:t xml:space="preserve"> (n)</w:t>
            </w:r>
          </w:p>
        </w:tc>
        <w:tc>
          <w:tcPr>
            <w:tcW w:w="2515" w:type="dxa"/>
            <w:tcBorders>
              <w:top w:val="single" w:sz="4" w:space="0" w:color="auto"/>
            </w:tcBorders>
          </w:tcPr>
          <w:p w14:paraId="53233F44" w14:textId="02EBFB8A" w:rsidR="00C64C48" w:rsidRPr="00F361A4" w:rsidRDefault="00651B11" w:rsidP="00FF1F41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>3150</w:t>
            </w:r>
          </w:p>
        </w:tc>
      </w:tr>
      <w:tr w:rsidR="00C64C48" w:rsidRPr="00F361A4" w14:paraId="1E5F1205" w14:textId="77777777" w:rsidTr="003F38FE">
        <w:tc>
          <w:tcPr>
            <w:tcW w:w="6835" w:type="dxa"/>
          </w:tcPr>
          <w:p w14:paraId="73ECC009" w14:textId="1898204F" w:rsidR="00C64C48" w:rsidRPr="00F361A4" w:rsidRDefault="00C64C48" w:rsidP="00FF1F41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>Declined to participate</w:t>
            </w:r>
            <w:r w:rsidR="003F38FE" w:rsidRPr="00F361A4">
              <w:rPr>
                <w:rFonts w:ascii="Arial" w:hAnsi="Arial" w:cs="Arial"/>
                <w:sz w:val="17"/>
                <w:szCs w:val="17"/>
              </w:rPr>
              <w:t xml:space="preserve"> (n</w:t>
            </w:r>
            <w:r w:rsidR="00651B11" w:rsidRPr="00F361A4">
              <w:rPr>
                <w:rFonts w:ascii="Arial" w:hAnsi="Arial" w:cs="Arial"/>
                <w:sz w:val="17"/>
                <w:szCs w:val="17"/>
              </w:rPr>
              <w:t>, %</w:t>
            </w:r>
            <w:r w:rsidR="003F38FE" w:rsidRPr="00F361A4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2515" w:type="dxa"/>
          </w:tcPr>
          <w:p w14:paraId="5C901413" w14:textId="6B29E803" w:rsidR="00C64C48" w:rsidRPr="00F361A4" w:rsidRDefault="00651B11" w:rsidP="00FF1F41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>1246, 39.56%</w:t>
            </w:r>
          </w:p>
        </w:tc>
      </w:tr>
      <w:tr w:rsidR="00C64C48" w:rsidRPr="00F361A4" w14:paraId="582E5C7F" w14:textId="77777777" w:rsidTr="003F38FE">
        <w:tc>
          <w:tcPr>
            <w:tcW w:w="6835" w:type="dxa"/>
          </w:tcPr>
          <w:p w14:paraId="2D28ED01" w14:textId="18101B85" w:rsidR="00C64C48" w:rsidRPr="00F361A4" w:rsidRDefault="00691F39" w:rsidP="00FF1F41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>Reasons for declining to participate (n, %)</w:t>
            </w:r>
          </w:p>
        </w:tc>
        <w:tc>
          <w:tcPr>
            <w:tcW w:w="2515" w:type="dxa"/>
          </w:tcPr>
          <w:p w14:paraId="16190054" w14:textId="77777777" w:rsidR="00C64C48" w:rsidRPr="00F361A4" w:rsidRDefault="00C64C48" w:rsidP="00FF1F41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91F39" w:rsidRPr="00F361A4" w14:paraId="40E461AF" w14:textId="77777777" w:rsidTr="003F38FE">
        <w:tc>
          <w:tcPr>
            <w:tcW w:w="6835" w:type="dxa"/>
          </w:tcPr>
          <w:p w14:paraId="32CCC7D9" w14:textId="2D43418C" w:rsidR="00691F39" w:rsidRPr="00F361A4" w:rsidRDefault="00691F39" w:rsidP="00FF1F41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 xml:space="preserve">      No time to participate in the interview</w:t>
            </w:r>
          </w:p>
        </w:tc>
        <w:tc>
          <w:tcPr>
            <w:tcW w:w="2515" w:type="dxa"/>
          </w:tcPr>
          <w:p w14:paraId="751BA70C" w14:textId="189570EE" w:rsidR="00691F39" w:rsidRPr="00F361A4" w:rsidRDefault="00651B11" w:rsidP="00FF1F41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>756</w:t>
            </w:r>
            <w:r w:rsidR="003F38FE" w:rsidRPr="00F361A4">
              <w:rPr>
                <w:rFonts w:ascii="Arial" w:hAnsi="Arial" w:cs="Arial"/>
                <w:sz w:val="17"/>
                <w:szCs w:val="17"/>
              </w:rPr>
              <w:t xml:space="preserve">, </w:t>
            </w:r>
            <w:r w:rsidR="00691F39" w:rsidRPr="00F361A4">
              <w:rPr>
                <w:rFonts w:ascii="Arial" w:hAnsi="Arial" w:cs="Arial"/>
                <w:sz w:val="17"/>
                <w:szCs w:val="17"/>
              </w:rPr>
              <w:t>60.6</w:t>
            </w:r>
            <w:r w:rsidRPr="00F361A4">
              <w:rPr>
                <w:rFonts w:ascii="Arial" w:hAnsi="Arial" w:cs="Arial"/>
                <w:sz w:val="17"/>
                <w:szCs w:val="17"/>
              </w:rPr>
              <w:t>7</w:t>
            </w:r>
          </w:p>
        </w:tc>
      </w:tr>
      <w:tr w:rsidR="00691F39" w:rsidRPr="00F361A4" w14:paraId="0552D5D8" w14:textId="77777777" w:rsidTr="003F38FE">
        <w:tc>
          <w:tcPr>
            <w:tcW w:w="6835" w:type="dxa"/>
          </w:tcPr>
          <w:p w14:paraId="1D7BED37" w14:textId="2ABC4F53" w:rsidR="00691F39" w:rsidRPr="00F361A4" w:rsidRDefault="00691F39" w:rsidP="00FF1F41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 xml:space="preserve">      Not interested </w:t>
            </w:r>
            <w:r w:rsidR="00557914" w:rsidRPr="00F361A4">
              <w:rPr>
                <w:rFonts w:ascii="Arial" w:hAnsi="Arial" w:cs="Arial"/>
                <w:sz w:val="17"/>
                <w:szCs w:val="17"/>
              </w:rPr>
              <w:t>in participating</w:t>
            </w:r>
          </w:p>
        </w:tc>
        <w:tc>
          <w:tcPr>
            <w:tcW w:w="2515" w:type="dxa"/>
          </w:tcPr>
          <w:p w14:paraId="36480E21" w14:textId="6F4DA4C1" w:rsidR="00691F39" w:rsidRPr="00F361A4" w:rsidRDefault="00651B11" w:rsidP="00FF1F41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>346</w:t>
            </w:r>
            <w:r w:rsidR="003F38FE" w:rsidRPr="00F361A4">
              <w:rPr>
                <w:rFonts w:ascii="Arial" w:hAnsi="Arial" w:cs="Arial"/>
                <w:sz w:val="17"/>
                <w:szCs w:val="17"/>
              </w:rPr>
              <w:t xml:space="preserve">, </w:t>
            </w:r>
            <w:r w:rsidRPr="00F361A4">
              <w:rPr>
                <w:rFonts w:ascii="Arial" w:hAnsi="Arial" w:cs="Arial"/>
                <w:sz w:val="17"/>
                <w:szCs w:val="17"/>
              </w:rPr>
              <w:t>29.13</w:t>
            </w:r>
          </w:p>
        </w:tc>
      </w:tr>
      <w:tr w:rsidR="00A13C25" w:rsidRPr="00F361A4" w14:paraId="0031A905" w14:textId="77777777" w:rsidTr="003F38FE">
        <w:tc>
          <w:tcPr>
            <w:tcW w:w="6835" w:type="dxa"/>
          </w:tcPr>
          <w:p w14:paraId="72AA2CB9" w14:textId="31868FD1" w:rsidR="00A13C25" w:rsidRPr="00F361A4" w:rsidRDefault="00A13C25" w:rsidP="00FF1F41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 xml:space="preserve">      Fear of deception, forgery</w:t>
            </w:r>
          </w:p>
        </w:tc>
        <w:tc>
          <w:tcPr>
            <w:tcW w:w="2515" w:type="dxa"/>
          </w:tcPr>
          <w:p w14:paraId="0582A647" w14:textId="133426C1" w:rsidR="00A13C25" w:rsidRPr="00F361A4" w:rsidRDefault="00651B11" w:rsidP="00FF1F41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>144</w:t>
            </w:r>
            <w:r w:rsidR="003F38FE" w:rsidRPr="00F361A4">
              <w:rPr>
                <w:rFonts w:ascii="Arial" w:hAnsi="Arial" w:cs="Arial"/>
                <w:sz w:val="17"/>
                <w:szCs w:val="17"/>
              </w:rPr>
              <w:t xml:space="preserve">, </w:t>
            </w:r>
            <w:r w:rsidRPr="00F361A4">
              <w:rPr>
                <w:rFonts w:ascii="Arial" w:hAnsi="Arial" w:cs="Arial"/>
                <w:sz w:val="17"/>
                <w:szCs w:val="17"/>
              </w:rPr>
              <w:t>11.56</w:t>
            </w:r>
          </w:p>
        </w:tc>
      </w:tr>
      <w:tr w:rsidR="00A13C25" w:rsidRPr="00F361A4" w14:paraId="570FB457" w14:textId="77777777" w:rsidTr="003F38FE">
        <w:tc>
          <w:tcPr>
            <w:tcW w:w="6835" w:type="dxa"/>
          </w:tcPr>
          <w:p w14:paraId="6A6D0920" w14:textId="2979D719" w:rsidR="00A13C25" w:rsidRPr="00F361A4" w:rsidRDefault="00A13C25" w:rsidP="00FF1F41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>Excluded due to incompleteness of questionnaire</w:t>
            </w:r>
            <w:r w:rsidR="003F38FE" w:rsidRPr="00F361A4">
              <w:rPr>
                <w:rFonts w:ascii="Arial" w:hAnsi="Arial" w:cs="Arial"/>
                <w:sz w:val="17"/>
                <w:szCs w:val="17"/>
              </w:rPr>
              <w:t xml:space="preserve"> (n)</w:t>
            </w:r>
          </w:p>
        </w:tc>
        <w:tc>
          <w:tcPr>
            <w:tcW w:w="2515" w:type="dxa"/>
          </w:tcPr>
          <w:p w14:paraId="7403F660" w14:textId="3E1D44EA" w:rsidR="00A13C25" w:rsidRPr="00F361A4" w:rsidRDefault="00651B11" w:rsidP="00FF1F41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>35</w:t>
            </w:r>
          </w:p>
        </w:tc>
      </w:tr>
      <w:tr w:rsidR="00A13C25" w:rsidRPr="00F361A4" w14:paraId="4FE4B528" w14:textId="77777777" w:rsidTr="003F38FE">
        <w:tc>
          <w:tcPr>
            <w:tcW w:w="6835" w:type="dxa"/>
          </w:tcPr>
          <w:p w14:paraId="455C39AE" w14:textId="0C639713" w:rsidR="00A13C25" w:rsidRPr="00F361A4" w:rsidRDefault="00A13C25" w:rsidP="00FF1F41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 xml:space="preserve">Questionnaires finally included in </w:t>
            </w:r>
            <w:r w:rsidR="00557914" w:rsidRPr="00F361A4">
              <w:rPr>
                <w:rFonts w:ascii="Arial" w:hAnsi="Arial" w:cs="Arial"/>
                <w:sz w:val="17"/>
                <w:szCs w:val="17"/>
              </w:rPr>
              <w:t xml:space="preserve">our </w:t>
            </w:r>
            <w:r w:rsidRPr="00F361A4">
              <w:rPr>
                <w:rFonts w:ascii="Arial" w:hAnsi="Arial" w:cs="Arial"/>
                <w:sz w:val="17"/>
                <w:szCs w:val="17"/>
              </w:rPr>
              <w:t>analysis (n)</w:t>
            </w:r>
          </w:p>
        </w:tc>
        <w:tc>
          <w:tcPr>
            <w:tcW w:w="2515" w:type="dxa"/>
          </w:tcPr>
          <w:p w14:paraId="7E1D94DC" w14:textId="22AD6D05" w:rsidR="00A13C25" w:rsidRPr="00F361A4" w:rsidRDefault="00651B11" w:rsidP="00FF1F41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>1869</w:t>
            </w:r>
          </w:p>
        </w:tc>
      </w:tr>
      <w:tr w:rsidR="00A13C25" w:rsidRPr="00F361A4" w14:paraId="2BFFF0A5" w14:textId="77777777" w:rsidTr="003F38FE">
        <w:tc>
          <w:tcPr>
            <w:tcW w:w="6835" w:type="dxa"/>
            <w:tcBorders>
              <w:bottom w:val="single" w:sz="4" w:space="0" w:color="auto"/>
            </w:tcBorders>
          </w:tcPr>
          <w:p w14:paraId="0536CB69" w14:textId="2E5C2B5F" w:rsidR="00A13C25" w:rsidRPr="00F361A4" w:rsidRDefault="00A13C25" w:rsidP="00FF1F41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>Overall response rate</w:t>
            </w:r>
            <w:r w:rsidR="003F38FE" w:rsidRPr="00F361A4">
              <w:rPr>
                <w:rFonts w:ascii="Arial" w:hAnsi="Arial" w:cs="Arial"/>
                <w:sz w:val="17"/>
                <w:szCs w:val="17"/>
              </w:rPr>
              <w:t xml:space="preserve"> (%)</w:t>
            </w:r>
          </w:p>
        </w:tc>
        <w:tc>
          <w:tcPr>
            <w:tcW w:w="2515" w:type="dxa"/>
            <w:tcBorders>
              <w:bottom w:val="single" w:sz="4" w:space="0" w:color="auto"/>
            </w:tcBorders>
          </w:tcPr>
          <w:p w14:paraId="22262256" w14:textId="083B7B4C" w:rsidR="00A13C25" w:rsidRPr="00F361A4" w:rsidRDefault="00651B11" w:rsidP="00FF1F41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>59.33</w:t>
            </w:r>
          </w:p>
        </w:tc>
      </w:tr>
    </w:tbl>
    <w:p w14:paraId="1DF2333A" w14:textId="13670BC1" w:rsidR="00AE5465" w:rsidRDefault="00C64C48" w:rsidP="00FF1F41">
      <w:pPr>
        <w:spacing w:line="360" w:lineRule="auto"/>
        <w:rPr>
          <w:rFonts w:ascii="Arial" w:hAnsi="Arial" w:cs="Arial"/>
          <w:sz w:val="20"/>
          <w:szCs w:val="20"/>
        </w:rPr>
      </w:pPr>
      <w:r w:rsidRPr="003F38FE">
        <w:rPr>
          <w:rFonts w:ascii="Arial" w:hAnsi="Arial" w:cs="Arial"/>
          <w:sz w:val="20"/>
          <w:szCs w:val="20"/>
        </w:rPr>
        <w:t xml:space="preserve"> </w:t>
      </w:r>
    </w:p>
    <w:p w14:paraId="733A9C1D" w14:textId="77777777" w:rsidR="00AE5465" w:rsidRDefault="00AE546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6C27B961" w14:textId="2ED441F0" w:rsidR="00FF1F41" w:rsidRDefault="00FF1F41" w:rsidP="00FF1F41">
      <w:pPr>
        <w:spacing w:line="360" w:lineRule="auto"/>
        <w:rPr>
          <w:rFonts w:ascii="Arial" w:hAnsi="Arial" w:cs="Arial"/>
          <w:sz w:val="20"/>
          <w:szCs w:val="20"/>
        </w:rPr>
      </w:pPr>
      <w:r w:rsidRPr="00FF1F41">
        <w:rPr>
          <w:rFonts w:ascii="Arial" w:hAnsi="Arial" w:cs="Arial"/>
          <w:b/>
          <w:bCs/>
          <w:sz w:val="20"/>
          <w:szCs w:val="20"/>
        </w:rPr>
        <w:lastRenderedPageBreak/>
        <w:t>S2 Table:</w:t>
      </w:r>
      <w:r>
        <w:rPr>
          <w:rFonts w:ascii="Arial" w:hAnsi="Arial" w:cs="Arial"/>
          <w:sz w:val="20"/>
          <w:szCs w:val="20"/>
        </w:rPr>
        <w:t xml:space="preserve"> Clinical information of the participan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34"/>
        <w:gridCol w:w="2226"/>
      </w:tblGrid>
      <w:tr w:rsidR="009E59A6" w:rsidRPr="00F361A4" w14:paraId="5E974E74" w14:textId="77777777" w:rsidTr="006B04CF">
        <w:tc>
          <w:tcPr>
            <w:tcW w:w="38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9FC4B" w14:textId="77777777" w:rsidR="009E59A6" w:rsidRPr="00F361A4" w:rsidRDefault="009E59A6" w:rsidP="006B04C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Clinical conditions (n, %)</w:t>
            </w:r>
          </w:p>
        </w:tc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0A6AF" w14:textId="77777777" w:rsidR="009E59A6" w:rsidRPr="00F361A4" w:rsidRDefault="009E59A6" w:rsidP="006B04CF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 xml:space="preserve">Value </w:t>
            </w:r>
            <w:r w:rsidRPr="00F361A4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br/>
              <w:t>(n = 1869)</w:t>
            </w:r>
          </w:p>
        </w:tc>
      </w:tr>
      <w:tr w:rsidR="009E59A6" w:rsidRPr="00F361A4" w14:paraId="732FAF5E" w14:textId="77777777" w:rsidTr="006B04CF">
        <w:tc>
          <w:tcPr>
            <w:tcW w:w="3811" w:type="pct"/>
            <w:tcBorders>
              <w:top w:val="single" w:sz="4" w:space="0" w:color="auto"/>
            </w:tcBorders>
          </w:tcPr>
          <w:p w14:paraId="6DA9B1E6" w14:textId="77777777" w:rsidR="009E59A6" w:rsidRPr="00F361A4" w:rsidRDefault="009E59A6" w:rsidP="006B04CF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Coronary complications </w:t>
            </w:r>
          </w:p>
        </w:tc>
        <w:tc>
          <w:tcPr>
            <w:tcW w:w="1189" w:type="pct"/>
            <w:tcBorders>
              <w:top w:val="single" w:sz="4" w:space="0" w:color="auto"/>
            </w:tcBorders>
          </w:tcPr>
          <w:p w14:paraId="221AA4C4" w14:textId="77777777" w:rsidR="009E59A6" w:rsidRPr="00F361A4" w:rsidRDefault="009E59A6" w:rsidP="006B04CF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9E59A6" w:rsidRPr="00F361A4" w14:paraId="58578442" w14:textId="77777777" w:rsidTr="006B04CF">
        <w:tc>
          <w:tcPr>
            <w:tcW w:w="3811" w:type="pct"/>
          </w:tcPr>
          <w:p w14:paraId="0767A3E3" w14:textId="77777777" w:rsidR="009E59A6" w:rsidRPr="00F361A4" w:rsidRDefault="009E59A6" w:rsidP="006B04CF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     Present</w:t>
            </w:r>
          </w:p>
        </w:tc>
        <w:tc>
          <w:tcPr>
            <w:tcW w:w="1189" w:type="pct"/>
          </w:tcPr>
          <w:p w14:paraId="2E06DCF6" w14:textId="77777777" w:rsidR="009E59A6" w:rsidRPr="00F361A4" w:rsidRDefault="009E59A6" w:rsidP="006B0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05, 10.96</w:t>
            </w:r>
          </w:p>
        </w:tc>
      </w:tr>
      <w:tr w:rsidR="009E59A6" w:rsidRPr="00F361A4" w14:paraId="35F66FE5" w14:textId="77777777" w:rsidTr="006B04CF">
        <w:tc>
          <w:tcPr>
            <w:tcW w:w="3811" w:type="pct"/>
          </w:tcPr>
          <w:p w14:paraId="3079CF57" w14:textId="77777777" w:rsidR="009E59A6" w:rsidRPr="00F361A4" w:rsidRDefault="009E59A6" w:rsidP="006B04CF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     Not present</w:t>
            </w:r>
          </w:p>
        </w:tc>
        <w:tc>
          <w:tcPr>
            <w:tcW w:w="1189" w:type="pct"/>
          </w:tcPr>
          <w:p w14:paraId="4C13FDA5" w14:textId="77777777" w:rsidR="009E59A6" w:rsidRPr="00F361A4" w:rsidRDefault="009E59A6" w:rsidP="006B0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73, 84.17</w:t>
            </w:r>
          </w:p>
        </w:tc>
      </w:tr>
      <w:tr w:rsidR="009E59A6" w:rsidRPr="00F361A4" w14:paraId="770C08A1" w14:textId="77777777" w:rsidTr="006B04CF">
        <w:tc>
          <w:tcPr>
            <w:tcW w:w="3811" w:type="pct"/>
          </w:tcPr>
          <w:p w14:paraId="4A2F6C92" w14:textId="77777777" w:rsidR="009E59A6" w:rsidRPr="00F361A4" w:rsidRDefault="009E59A6" w:rsidP="006B04CF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     Do not know</w:t>
            </w:r>
          </w:p>
        </w:tc>
        <w:tc>
          <w:tcPr>
            <w:tcW w:w="1189" w:type="pct"/>
          </w:tcPr>
          <w:p w14:paraId="186508B7" w14:textId="77777777" w:rsidR="009E59A6" w:rsidRPr="00F361A4" w:rsidRDefault="009E59A6" w:rsidP="006B0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1, 4.87</w:t>
            </w:r>
          </w:p>
        </w:tc>
      </w:tr>
      <w:tr w:rsidR="009E59A6" w:rsidRPr="00F361A4" w14:paraId="38417D15" w14:textId="77777777" w:rsidTr="006B04CF">
        <w:tc>
          <w:tcPr>
            <w:tcW w:w="3811" w:type="pct"/>
          </w:tcPr>
          <w:p w14:paraId="23B3F284" w14:textId="77777777" w:rsidR="009E59A6" w:rsidRPr="00F361A4" w:rsidRDefault="009E59A6" w:rsidP="006B04CF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Frequent feverish syndrome</w:t>
            </w:r>
          </w:p>
        </w:tc>
        <w:tc>
          <w:tcPr>
            <w:tcW w:w="1189" w:type="pct"/>
          </w:tcPr>
          <w:p w14:paraId="496B6654" w14:textId="77777777" w:rsidR="009E59A6" w:rsidRPr="00F361A4" w:rsidRDefault="009E59A6" w:rsidP="006B0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9E59A6" w:rsidRPr="00F361A4" w14:paraId="4B1B77EE" w14:textId="77777777" w:rsidTr="006B04CF">
        <w:tc>
          <w:tcPr>
            <w:tcW w:w="3811" w:type="pct"/>
          </w:tcPr>
          <w:p w14:paraId="43685CEE" w14:textId="77777777" w:rsidR="009E59A6" w:rsidRPr="00F361A4" w:rsidRDefault="009E59A6" w:rsidP="006B04CF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     Present</w:t>
            </w:r>
          </w:p>
        </w:tc>
        <w:tc>
          <w:tcPr>
            <w:tcW w:w="1189" w:type="pct"/>
          </w:tcPr>
          <w:p w14:paraId="15C1E92F" w14:textId="77777777" w:rsidR="009E59A6" w:rsidRPr="00F361A4" w:rsidRDefault="009E59A6" w:rsidP="006B0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84, 9.84</w:t>
            </w:r>
          </w:p>
        </w:tc>
      </w:tr>
      <w:tr w:rsidR="009E59A6" w:rsidRPr="00F361A4" w14:paraId="5DC88C94" w14:textId="77777777" w:rsidTr="006B04CF">
        <w:tc>
          <w:tcPr>
            <w:tcW w:w="3811" w:type="pct"/>
          </w:tcPr>
          <w:p w14:paraId="77D4C6B7" w14:textId="77777777" w:rsidR="009E59A6" w:rsidRPr="00F361A4" w:rsidRDefault="009E59A6" w:rsidP="006B04CF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     Not present</w:t>
            </w:r>
          </w:p>
        </w:tc>
        <w:tc>
          <w:tcPr>
            <w:tcW w:w="1189" w:type="pct"/>
          </w:tcPr>
          <w:p w14:paraId="38D851D8" w14:textId="77777777" w:rsidR="009E59A6" w:rsidRPr="00F361A4" w:rsidRDefault="009E59A6" w:rsidP="006B0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50, 82.93</w:t>
            </w:r>
          </w:p>
        </w:tc>
      </w:tr>
      <w:tr w:rsidR="009E59A6" w:rsidRPr="00F361A4" w14:paraId="1FFBCB4F" w14:textId="77777777" w:rsidTr="006B04CF">
        <w:tc>
          <w:tcPr>
            <w:tcW w:w="3811" w:type="pct"/>
          </w:tcPr>
          <w:p w14:paraId="71C6040C" w14:textId="77777777" w:rsidR="009E59A6" w:rsidRPr="00F361A4" w:rsidRDefault="009E59A6" w:rsidP="006B04CF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     Maybe</w:t>
            </w:r>
          </w:p>
        </w:tc>
        <w:tc>
          <w:tcPr>
            <w:tcW w:w="1189" w:type="pct"/>
          </w:tcPr>
          <w:p w14:paraId="54962AFB" w14:textId="77777777" w:rsidR="009E59A6" w:rsidRPr="00F361A4" w:rsidRDefault="009E59A6" w:rsidP="006B0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35, 7.23</w:t>
            </w:r>
          </w:p>
        </w:tc>
      </w:tr>
      <w:tr w:rsidR="009E59A6" w:rsidRPr="00F361A4" w14:paraId="0B52FA32" w14:textId="77777777" w:rsidTr="006B04CF">
        <w:tc>
          <w:tcPr>
            <w:tcW w:w="3811" w:type="pct"/>
          </w:tcPr>
          <w:p w14:paraId="19B34D4C" w14:textId="77777777" w:rsidR="009E59A6" w:rsidRPr="00F361A4" w:rsidRDefault="009E59A6" w:rsidP="006B04CF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History of surgeries </w:t>
            </w:r>
          </w:p>
        </w:tc>
        <w:tc>
          <w:tcPr>
            <w:tcW w:w="1189" w:type="pct"/>
          </w:tcPr>
          <w:p w14:paraId="0EA92DE9" w14:textId="77777777" w:rsidR="009E59A6" w:rsidRPr="00F361A4" w:rsidRDefault="009E59A6" w:rsidP="006B0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9E59A6" w:rsidRPr="00F361A4" w14:paraId="09A21F86" w14:textId="77777777" w:rsidTr="006B04CF">
        <w:tc>
          <w:tcPr>
            <w:tcW w:w="3811" w:type="pct"/>
          </w:tcPr>
          <w:p w14:paraId="09550CA3" w14:textId="77777777" w:rsidR="009E59A6" w:rsidRPr="00F361A4" w:rsidRDefault="009E59A6" w:rsidP="006B04CF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     Present</w:t>
            </w:r>
          </w:p>
        </w:tc>
        <w:tc>
          <w:tcPr>
            <w:tcW w:w="1189" w:type="pct"/>
          </w:tcPr>
          <w:p w14:paraId="1ED26CBC" w14:textId="77777777" w:rsidR="009E59A6" w:rsidRPr="00F361A4" w:rsidRDefault="009E59A6" w:rsidP="006B0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87, 20.70</w:t>
            </w:r>
          </w:p>
        </w:tc>
      </w:tr>
      <w:tr w:rsidR="009E59A6" w:rsidRPr="00F361A4" w14:paraId="7D24209A" w14:textId="77777777" w:rsidTr="006B04CF">
        <w:tc>
          <w:tcPr>
            <w:tcW w:w="3811" w:type="pct"/>
          </w:tcPr>
          <w:p w14:paraId="2BA00623" w14:textId="77777777" w:rsidR="009E59A6" w:rsidRPr="00F361A4" w:rsidRDefault="009E59A6" w:rsidP="006B04CF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     Not present</w:t>
            </w:r>
          </w:p>
        </w:tc>
        <w:tc>
          <w:tcPr>
            <w:tcW w:w="1189" w:type="pct"/>
          </w:tcPr>
          <w:p w14:paraId="351837DE" w14:textId="77777777" w:rsidR="009E59A6" w:rsidRPr="00F361A4" w:rsidRDefault="009E59A6" w:rsidP="006B0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82, 79.30</w:t>
            </w:r>
          </w:p>
        </w:tc>
      </w:tr>
      <w:tr w:rsidR="009E59A6" w:rsidRPr="00F361A4" w14:paraId="13270641" w14:textId="77777777" w:rsidTr="006B04CF">
        <w:tc>
          <w:tcPr>
            <w:tcW w:w="3811" w:type="pct"/>
          </w:tcPr>
          <w:p w14:paraId="6E03B5CB" w14:textId="77777777" w:rsidR="009E59A6" w:rsidRPr="00F361A4" w:rsidRDefault="009E59A6" w:rsidP="006B04CF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Use of immunosuppressive drugs </w:t>
            </w:r>
          </w:p>
        </w:tc>
        <w:tc>
          <w:tcPr>
            <w:tcW w:w="1189" w:type="pct"/>
          </w:tcPr>
          <w:p w14:paraId="1F6224B5" w14:textId="77777777" w:rsidR="009E59A6" w:rsidRPr="00F361A4" w:rsidRDefault="009E59A6" w:rsidP="006B0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9E59A6" w:rsidRPr="00F361A4" w14:paraId="49A08BB3" w14:textId="77777777" w:rsidTr="006B04CF">
        <w:tc>
          <w:tcPr>
            <w:tcW w:w="3811" w:type="pct"/>
          </w:tcPr>
          <w:p w14:paraId="5B279E90" w14:textId="77777777" w:rsidR="009E59A6" w:rsidRPr="00F361A4" w:rsidRDefault="009E59A6" w:rsidP="006B04CF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     Yes</w:t>
            </w:r>
          </w:p>
        </w:tc>
        <w:tc>
          <w:tcPr>
            <w:tcW w:w="1189" w:type="pct"/>
          </w:tcPr>
          <w:p w14:paraId="19FAE7EF" w14:textId="77777777" w:rsidR="009E59A6" w:rsidRPr="00F361A4" w:rsidRDefault="009E59A6" w:rsidP="006B0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25, 6.69</w:t>
            </w:r>
          </w:p>
        </w:tc>
      </w:tr>
      <w:tr w:rsidR="009E59A6" w:rsidRPr="00F361A4" w14:paraId="57B54CF4" w14:textId="77777777" w:rsidTr="006B04CF">
        <w:tc>
          <w:tcPr>
            <w:tcW w:w="3811" w:type="pct"/>
          </w:tcPr>
          <w:p w14:paraId="2F1C1DA2" w14:textId="77777777" w:rsidR="009E59A6" w:rsidRPr="00F361A4" w:rsidRDefault="009E59A6" w:rsidP="006B04CF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     No</w:t>
            </w:r>
          </w:p>
        </w:tc>
        <w:tc>
          <w:tcPr>
            <w:tcW w:w="1189" w:type="pct"/>
          </w:tcPr>
          <w:p w14:paraId="64A98DE4" w14:textId="77777777" w:rsidR="009E59A6" w:rsidRPr="00F361A4" w:rsidRDefault="009E59A6" w:rsidP="006B0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68, 78.55</w:t>
            </w:r>
          </w:p>
        </w:tc>
      </w:tr>
      <w:tr w:rsidR="009E59A6" w:rsidRPr="00F361A4" w14:paraId="1DA5F14F" w14:textId="77777777" w:rsidTr="006B04CF">
        <w:tc>
          <w:tcPr>
            <w:tcW w:w="3811" w:type="pct"/>
          </w:tcPr>
          <w:p w14:paraId="61560069" w14:textId="77777777" w:rsidR="009E59A6" w:rsidRPr="00F361A4" w:rsidRDefault="009E59A6" w:rsidP="006B04CF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     Do not know</w:t>
            </w:r>
          </w:p>
        </w:tc>
        <w:tc>
          <w:tcPr>
            <w:tcW w:w="1189" w:type="pct"/>
          </w:tcPr>
          <w:p w14:paraId="3B5A98D5" w14:textId="77777777" w:rsidR="009E59A6" w:rsidRPr="00F361A4" w:rsidRDefault="009E59A6" w:rsidP="006B0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76, 14.76</w:t>
            </w:r>
          </w:p>
        </w:tc>
      </w:tr>
      <w:tr w:rsidR="009E59A6" w:rsidRPr="00F361A4" w14:paraId="61011D74" w14:textId="77777777" w:rsidTr="006B04CF">
        <w:tc>
          <w:tcPr>
            <w:tcW w:w="3811" w:type="pct"/>
          </w:tcPr>
          <w:p w14:paraId="02271395" w14:textId="77777777" w:rsidR="009E59A6" w:rsidRPr="00F361A4" w:rsidRDefault="009E59A6" w:rsidP="006B04CF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Pulmonological complications </w:t>
            </w:r>
          </w:p>
        </w:tc>
        <w:tc>
          <w:tcPr>
            <w:tcW w:w="1189" w:type="pct"/>
          </w:tcPr>
          <w:p w14:paraId="3026F13A" w14:textId="77777777" w:rsidR="009E59A6" w:rsidRPr="00F361A4" w:rsidRDefault="009E59A6" w:rsidP="006B0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9E59A6" w:rsidRPr="00F361A4" w14:paraId="696BE697" w14:textId="77777777" w:rsidTr="006B04CF">
        <w:tc>
          <w:tcPr>
            <w:tcW w:w="3811" w:type="pct"/>
          </w:tcPr>
          <w:p w14:paraId="02D3E4C1" w14:textId="77777777" w:rsidR="009E59A6" w:rsidRPr="00F361A4" w:rsidRDefault="009E59A6" w:rsidP="006B04CF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     Present</w:t>
            </w:r>
          </w:p>
        </w:tc>
        <w:tc>
          <w:tcPr>
            <w:tcW w:w="1189" w:type="pct"/>
          </w:tcPr>
          <w:p w14:paraId="15FB6C06" w14:textId="77777777" w:rsidR="009E59A6" w:rsidRPr="00F361A4" w:rsidRDefault="009E59A6" w:rsidP="006B0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34, 12.52</w:t>
            </w:r>
          </w:p>
        </w:tc>
      </w:tr>
      <w:tr w:rsidR="009E59A6" w:rsidRPr="00F361A4" w14:paraId="457B724A" w14:textId="77777777" w:rsidTr="006B04CF">
        <w:tc>
          <w:tcPr>
            <w:tcW w:w="3811" w:type="pct"/>
          </w:tcPr>
          <w:p w14:paraId="6B7A197A" w14:textId="77777777" w:rsidR="009E59A6" w:rsidRPr="00F361A4" w:rsidRDefault="009E59A6" w:rsidP="006B04CF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     Not present</w:t>
            </w:r>
          </w:p>
        </w:tc>
        <w:tc>
          <w:tcPr>
            <w:tcW w:w="1189" w:type="pct"/>
          </w:tcPr>
          <w:p w14:paraId="4630495E" w14:textId="77777777" w:rsidR="009E59A6" w:rsidRPr="00F361A4" w:rsidRDefault="009E59A6" w:rsidP="006B0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72, 78.76</w:t>
            </w:r>
          </w:p>
        </w:tc>
      </w:tr>
      <w:tr w:rsidR="009E59A6" w:rsidRPr="00F361A4" w14:paraId="76C7E53D" w14:textId="77777777" w:rsidTr="006B04CF">
        <w:tc>
          <w:tcPr>
            <w:tcW w:w="3811" w:type="pct"/>
          </w:tcPr>
          <w:p w14:paraId="2BDC643D" w14:textId="77777777" w:rsidR="009E59A6" w:rsidRPr="00F361A4" w:rsidRDefault="009E59A6" w:rsidP="006B04CF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     Do not know</w:t>
            </w:r>
          </w:p>
        </w:tc>
        <w:tc>
          <w:tcPr>
            <w:tcW w:w="1189" w:type="pct"/>
          </w:tcPr>
          <w:p w14:paraId="40FE4C74" w14:textId="77777777" w:rsidR="009E59A6" w:rsidRPr="00F361A4" w:rsidRDefault="009E59A6" w:rsidP="006B0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63, 8.72</w:t>
            </w:r>
          </w:p>
        </w:tc>
      </w:tr>
      <w:tr w:rsidR="009E59A6" w:rsidRPr="00F361A4" w14:paraId="5877DF56" w14:textId="77777777" w:rsidTr="006B04CF">
        <w:tc>
          <w:tcPr>
            <w:tcW w:w="3811" w:type="pct"/>
          </w:tcPr>
          <w:p w14:paraId="6DB252F6" w14:textId="77777777" w:rsidR="009E59A6" w:rsidRPr="00F361A4" w:rsidRDefault="009E59A6" w:rsidP="006B04CF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Respiratory complications </w:t>
            </w:r>
          </w:p>
        </w:tc>
        <w:tc>
          <w:tcPr>
            <w:tcW w:w="1189" w:type="pct"/>
          </w:tcPr>
          <w:p w14:paraId="6D25A6AB" w14:textId="77777777" w:rsidR="009E59A6" w:rsidRPr="00F361A4" w:rsidRDefault="009E59A6" w:rsidP="006B0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9E59A6" w:rsidRPr="00F361A4" w14:paraId="6FC67C8E" w14:textId="77777777" w:rsidTr="006B04CF">
        <w:tc>
          <w:tcPr>
            <w:tcW w:w="3811" w:type="pct"/>
          </w:tcPr>
          <w:p w14:paraId="09BFD1C5" w14:textId="77777777" w:rsidR="009E59A6" w:rsidRPr="00F361A4" w:rsidRDefault="009E59A6" w:rsidP="006B04CF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     Present</w:t>
            </w:r>
          </w:p>
        </w:tc>
        <w:tc>
          <w:tcPr>
            <w:tcW w:w="1189" w:type="pct"/>
          </w:tcPr>
          <w:p w14:paraId="1EDF18C8" w14:textId="77777777" w:rsidR="009E59A6" w:rsidRPr="00F361A4" w:rsidRDefault="009E59A6" w:rsidP="006B0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95, 10.43</w:t>
            </w:r>
          </w:p>
        </w:tc>
      </w:tr>
      <w:tr w:rsidR="009E59A6" w:rsidRPr="00F361A4" w14:paraId="567BE25D" w14:textId="77777777" w:rsidTr="006B04CF">
        <w:tc>
          <w:tcPr>
            <w:tcW w:w="3811" w:type="pct"/>
          </w:tcPr>
          <w:p w14:paraId="2CA553DD" w14:textId="77777777" w:rsidR="009E59A6" w:rsidRPr="00F361A4" w:rsidRDefault="009E59A6" w:rsidP="006B04CF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     Not present</w:t>
            </w:r>
          </w:p>
        </w:tc>
        <w:tc>
          <w:tcPr>
            <w:tcW w:w="1189" w:type="pct"/>
          </w:tcPr>
          <w:p w14:paraId="5D8F1DED" w14:textId="77777777" w:rsidR="009E59A6" w:rsidRPr="00F361A4" w:rsidRDefault="009E59A6" w:rsidP="006B0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558, 83.36</w:t>
            </w:r>
          </w:p>
        </w:tc>
      </w:tr>
      <w:tr w:rsidR="009E59A6" w:rsidRPr="00F361A4" w14:paraId="21A521EC" w14:textId="77777777" w:rsidTr="006B04CF">
        <w:tc>
          <w:tcPr>
            <w:tcW w:w="3811" w:type="pct"/>
          </w:tcPr>
          <w:p w14:paraId="69A7FEBF" w14:textId="77777777" w:rsidR="009E59A6" w:rsidRPr="00F361A4" w:rsidRDefault="009E59A6" w:rsidP="006B04CF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     Do not know</w:t>
            </w:r>
          </w:p>
        </w:tc>
        <w:tc>
          <w:tcPr>
            <w:tcW w:w="1189" w:type="pct"/>
          </w:tcPr>
          <w:p w14:paraId="6CE4D3FA" w14:textId="77777777" w:rsidR="009E59A6" w:rsidRPr="00F361A4" w:rsidRDefault="009E59A6" w:rsidP="006B0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16, 6.21</w:t>
            </w:r>
          </w:p>
        </w:tc>
      </w:tr>
      <w:tr w:rsidR="009E59A6" w:rsidRPr="00F361A4" w14:paraId="1E943627" w14:textId="77777777" w:rsidTr="006B04CF">
        <w:tc>
          <w:tcPr>
            <w:tcW w:w="3811" w:type="pct"/>
          </w:tcPr>
          <w:p w14:paraId="57131733" w14:textId="77777777" w:rsidR="009E59A6" w:rsidRPr="00F361A4" w:rsidRDefault="009E59A6" w:rsidP="006B04CF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Other major clinical conditions </w:t>
            </w:r>
          </w:p>
        </w:tc>
        <w:tc>
          <w:tcPr>
            <w:tcW w:w="1189" w:type="pct"/>
          </w:tcPr>
          <w:p w14:paraId="126DEFC6" w14:textId="77777777" w:rsidR="009E59A6" w:rsidRPr="00F361A4" w:rsidRDefault="009E59A6" w:rsidP="006B0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9E59A6" w:rsidRPr="00F361A4" w14:paraId="471321C5" w14:textId="77777777" w:rsidTr="006B04CF">
        <w:tc>
          <w:tcPr>
            <w:tcW w:w="3811" w:type="pct"/>
          </w:tcPr>
          <w:p w14:paraId="36EE4AFD" w14:textId="77777777" w:rsidR="009E59A6" w:rsidRPr="00F361A4" w:rsidRDefault="009E59A6" w:rsidP="006B04CF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     Present</w:t>
            </w:r>
          </w:p>
        </w:tc>
        <w:tc>
          <w:tcPr>
            <w:tcW w:w="1189" w:type="pct"/>
          </w:tcPr>
          <w:p w14:paraId="6EBF9710" w14:textId="77777777" w:rsidR="009E59A6" w:rsidRPr="00F361A4" w:rsidRDefault="009E59A6" w:rsidP="006B0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60, 13.91</w:t>
            </w:r>
          </w:p>
        </w:tc>
      </w:tr>
      <w:tr w:rsidR="009E59A6" w:rsidRPr="00F361A4" w14:paraId="07E2CFE9" w14:textId="77777777" w:rsidTr="006B04CF">
        <w:tc>
          <w:tcPr>
            <w:tcW w:w="3811" w:type="pct"/>
          </w:tcPr>
          <w:p w14:paraId="44035E34" w14:textId="77777777" w:rsidR="009E59A6" w:rsidRPr="00F361A4" w:rsidRDefault="009E59A6" w:rsidP="006B04CF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     Not present</w:t>
            </w:r>
          </w:p>
        </w:tc>
        <w:tc>
          <w:tcPr>
            <w:tcW w:w="1189" w:type="pct"/>
          </w:tcPr>
          <w:p w14:paraId="5041D059" w14:textId="77777777" w:rsidR="009E59A6" w:rsidRPr="00F361A4" w:rsidRDefault="009E59A6" w:rsidP="006B0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609, 86.09</w:t>
            </w:r>
          </w:p>
        </w:tc>
      </w:tr>
      <w:tr w:rsidR="009E59A6" w:rsidRPr="00F361A4" w14:paraId="4C9B270A" w14:textId="77777777" w:rsidTr="006B04CF">
        <w:tc>
          <w:tcPr>
            <w:tcW w:w="3811" w:type="pct"/>
          </w:tcPr>
          <w:p w14:paraId="234ECE80" w14:textId="77777777" w:rsidR="009E59A6" w:rsidRPr="00F361A4" w:rsidRDefault="009E59A6" w:rsidP="006B04CF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Comorbid condition (&gt;1 clinical conditions)</w:t>
            </w:r>
          </w:p>
        </w:tc>
        <w:tc>
          <w:tcPr>
            <w:tcW w:w="1189" w:type="pct"/>
          </w:tcPr>
          <w:p w14:paraId="2154C876" w14:textId="77777777" w:rsidR="009E59A6" w:rsidRPr="00F361A4" w:rsidRDefault="009E59A6" w:rsidP="006B0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9E59A6" w:rsidRPr="00F361A4" w14:paraId="0AFD2CFB" w14:textId="77777777" w:rsidTr="006B04CF">
        <w:tc>
          <w:tcPr>
            <w:tcW w:w="3811" w:type="pct"/>
          </w:tcPr>
          <w:p w14:paraId="7735921B" w14:textId="77777777" w:rsidR="009E59A6" w:rsidRPr="00F361A4" w:rsidRDefault="009E59A6" w:rsidP="006B04CF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     Present</w:t>
            </w:r>
          </w:p>
        </w:tc>
        <w:tc>
          <w:tcPr>
            <w:tcW w:w="1189" w:type="pct"/>
          </w:tcPr>
          <w:p w14:paraId="5D331017" w14:textId="77777777" w:rsidR="009E59A6" w:rsidRPr="00F361A4" w:rsidRDefault="009E59A6" w:rsidP="006B0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26, 12.09</w:t>
            </w:r>
          </w:p>
        </w:tc>
      </w:tr>
      <w:tr w:rsidR="009E59A6" w:rsidRPr="00F361A4" w14:paraId="432205FF" w14:textId="77777777" w:rsidTr="006B04CF">
        <w:tc>
          <w:tcPr>
            <w:tcW w:w="3811" w:type="pct"/>
            <w:tcBorders>
              <w:bottom w:val="single" w:sz="4" w:space="0" w:color="auto"/>
            </w:tcBorders>
          </w:tcPr>
          <w:p w14:paraId="2DB35EDE" w14:textId="77777777" w:rsidR="009E59A6" w:rsidRPr="00F361A4" w:rsidRDefault="009E59A6" w:rsidP="006B04CF">
            <w:pPr>
              <w:spacing w:line="36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     Not present </w:t>
            </w:r>
          </w:p>
        </w:tc>
        <w:tc>
          <w:tcPr>
            <w:tcW w:w="1189" w:type="pct"/>
            <w:tcBorders>
              <w:bottom w:val="single" w:sz="4" w:space="0" w:color="auto"/>
            </w:tcBorders>
          </w:tcPr>
          <w:p w14:paraId="554B41A4" w14:textId="77777777" w:rsidR="009E59A6" w:rsidRPr="00F361A4" w:rsidRDefault="009E59A6" w:rsidP="006B04C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F361A4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643, 87.91</w:t>
            </w:r>
          </w:p>
        </w:tc>
      </w:tr>
    </w:tbl>
    <w:p w14:paraId="4BB07B0B" w14:textId="57906B55" w:rsidR="00F91F03" w:rsidRDefault="00F91F03" w:rsidP="00FF1F41">
      <w:pPr>
        <w:spacing w:line="360" w:lineRule="auto"/>
        <w:rPr>
          <w:rFonts w:ascii="Arial" w:hAnsi="Arial" w:cs="Arial"/>
          <w:sz w:val="20"/>
          <w:szCs w:val="20"/>
        </w:rPr>
      </w:pPr>
    </w:p>
    <w:p w14:paraId="5A7291BD" w14:textId="26DD75A3" w:rsidR="00F91F03" w:rsidRDefault="00F91F0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48F6515A" w14:textId="77777777" w:rsidR="00AE5465" w:rsidRDefault="00AE5465" w:rsidP="00AE5465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3 Table: </w:t>
      </w:r>
      <w:r w:rsidRPr="0095251D">
        <w:rPr>
          <w:rFonts w:ascii="Arial" w:hAnsi="Arial" w:cs="Arial"/>
          <w:sz w:val="20"/>
          <w:szCs w:val="20"/>
        </w:rPr>
        <w:t xml:space="preserve">Sources of knowledge about COVID-19 among the </w:t>
      </w:r>
      <w:r>
        <w:rPr>
          <w:rFonts w:ascii="Arial" w:hAnsi="Arial" w:cs="Arial"/>
          <w:sz w:val="20"/>
          <w:szCs w:val="20"/>
        </w:rPr>
        <w:t xml:space="preserve">women (n = 1813) participated in this stud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5"/>
        <w:gridCol w:w="2515"/>
      </w:tblGrid>
      <w:tr w:rsidR="00AE5465" w:rsidRPr="00F361A4" w14:paraId="1CF41589" w14:textId="77777777" w:rsidTr="004833FF">
        <w:tc>
          <w:tcPr>
            <w:tcW w:w="6835" w:type="dxa"/>
            <w:tcBorders>
              <w:top w:val="single" w:sz="4" w:space="0" w:color="auto"/>
              <w:bottom w:val="single" w:sz="4" w:space="0" w:color="auto"/>
            </w:tcBorders>
          </w:tcPr>
          <w:p w14:paraId="2C9BC2C9" w14:textId="77777777" w:rsidR="00AE5465" w:rsidRPr="00F361A4" w:rsidRDefault="00AE5465" w:rsidP="004833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F361A4">
              <w:rPr>
                <w:rFonts w:ascii="Arial" w:hAnsi="Arial" w:cs="Arial"/>
                <w:b/>
                <w:bCs/>
                <w:sz w:val="17"/>
                <w:szCs w:val="17"/>
              </w:rPr>
              <w:t>Source of knowledge</w:t>
            </w:r>
          </w:p>
        </w:tc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6E8C71BB" w14:textId="77777777" w:rsidR="00AE5465" w:rsidRPr="00F361A4" w:rsidRDefault="00AE5465" w:rsidP="004833F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F361A4">
              <w:rPr>
                <w:rFonts w:ascii="Arial" w:hAnsi="Arial" w:cs="Arial"/>
                <w:b/>
                <w:bCs/>
                <w:sz w:val="17"/>
                <w:szCs w:val="17"/>
              </w:rPr>
              <w:t>Value (n, %)</w:t>
            </w:r>
          </w:p>
        </w:tc>
      </w:tr>
      <w:tr w:rsidR="00AE5465" w:rsidRPr="00F361A4" w14:paraId="578E63A9" w14:textId="77777777" w:rsidTr="004833FF">
        <w:tc>
          <w:tcPr>
            <w:tcW w:w="6835" w:type="dxa"/>
            <w:tcBorders>
              <w:top w:val="single" w:sz="4" w:space="0" w:color="auto"/>
            </w:tcBorders>
          </w:tcPr>
          <w:p w14:paraId="5AEAF352" w14:textId="77777777" w:rsidR="00AE5465" w:rsidRPr="00F361A4" w:rsidRDefault="00AE5465" w:rsidP="004833FF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>TV</w:t>
            </w:r>
          </w:p>
        </w:tc>
        <w:tc>
          <w:tcPr>
            <w:tcW w:w="2515" w:type="dxa"/>
            <w:tcBorders>
              <w:top w:val="single" w:sz="4" w:space="0" w:color="auto"/>
            </w:tcBorders>
          </w:tcPr>
          <w:p w14:paraId="028586BB" w14:textId="77777777" w:rsidR="00AE5465" w:rsidRPr="00F361A4" w:rsidRDefault="00AE5465" w:rsidP="004833FF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>919, 50.69</w:t>
            </w:r>
          </w:p>
        </w:tc>
      </w:tr>
      <w:tr w:rsidR="00AE5465" w:rsidRPr="00F361A4" w14:paraId="52D516CF" w14:textId="77777777" w:rsidTr="004833FF">
        <w:tc>
          <w:tcPr>
            <w:tcW w:w="6835" w:type="dxa"/>
          </w:tcPr>
          <w:p w14:paraId="0C923F4A" w14:textId="77777777" w:rsidR="00AE5465" w:rsidRPr="00F361A4" w:rsidRDefault="00AE5465" w:rsidP="004833FF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>Newspaper</w:t>
            </w:r>
          </w:p>
        </w:tc>
        <w:tc>
          <w:tcPr>
            <w:tcW w:w="2515" w:type="dxa"/>
          </w:tcPr>
          <w:p w14:paraId="6192ABC9" w14:textId="77777777" w:rsidR="00AE5465" w:rsidRPr="00F361A4" w:rsidRDefault="00AE5465" w:rsidP="004833FF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>669, 36.9</w:t>
            </w:r>
          </w:p>
        </w:tc>
      </w:tr>
      <w:tr w:rsidR="00AE5465" w:rsidRPr="00F361A4" w14:paraId="3B22300F" w14:textId="77777777" w:rsidTr="004833FF">
        <w:tc>
          <w:tcPr>
            <w:tcW w:w="6835" w:type="dxa"/>
          </w:tcPr>
          <w:p w14:paraId="53D8E667" w14:textId="77777777" w:rsidR="00AE5465" w:rsidRPr="00F361A4" w:rsidRDefault="00AE5465" w:rsidP="004833FF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>Internet</w:t>
            </w:r>
          </w:p>
        </w:tc>
        <w:tc>
          <w:tcPr>
            <w:tcW w:w="2515" w:type="dxa"/>
          </w:tcPr>
          <w:p w14:paraId="430BEA24" w14:textId="77777777" w:rsidR="00AE5465" w:rsidRPr="00F361A4" w:rsidRDefault="00AE5465" w:rsidP="004833FF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>1173, 64.7</w:t>
            </w:r>
          </w:p>
        </w:tc>
      </w:tr>
      <w:tr w:rsidR="00AE5465" w:rsidRPr="00F361A4" w14:paraId="602E9A91" w14:textId="77777777" w:rsidTr="004833FF">
        <w:tc>
          <w:tcPr>
            <w:tcW w:w="6835" w:type="dxa"/>
          </w:tcPr>
          <w:p w14:paraId="299A8625" w14:textId="77777777" w:rsidR="00AE5465" w:rsidRPr="00F361A4" w:rsidRDefault="00AE5465" w:rsidP="004833FF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>Public discussion</w:t>
            </w:r>
          </w:p>
        </w:tc>
        <w:tc>
          <w:tcPr>
            <w:tcW w:w="2515" w:type="dxa"/>
          </w:tcPr>
          <w:p w14:paraId="2818F2FD" w14:textId="77777777" w:rsidR="00AE5465" w:rsidRPr="00F361A4" w:rsidRDefault="00AE5465" w:rsidP="004833FF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>526, 29.01</w:t>
            </w:r>
          </w:p>
        </w:tc>
      </w:tr>
      <w:tr w:rsidR="00AE5465" w:rsidRPr="00F361A4" w14:paraId="17C46C85" w14:textId="77777777" w:rsidTr="004833FF">
        <w:tc>
          <w:tcPr>
            <w:tcW w:w="6835" w:type="dxa"/>
          </w:tcPr>
          <w:p w14:paraId="76EC9187" w14:textId="77777777" w:rsidR="00AE5465" w:rsidRPr="00F361A4" w:rsidRDefault="00AE5465" w:rsidP="004833FF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>Other</w:t>
            </w:r>
          </w:p>
        </w:tc>
        <w:tc>
          <w:tcPr>
            <w:tcW w:w="2515" w:type="dxa"/>
          </w:tcPr>
          <w:p w14:paraId="6C97D49D" w14:textId="77777777" w:rsidR="00AE5465" w:rsidRPr="00F361A4" w:rsidRDefault="00AE5465" w:rsidP="004833FF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AE5465" w:rsidRPr="00F361A4" w14:paraId="1F20928D" w14:textId="77777777" w:rsidTr="004833FF">
        <w:tc>
          <w:tcPr>
            <w:tcW w:w="6835" w:type="dxa"/>
          </w:tcPr>
          <w:p w14:paraId="6583E9EE" w14:textId="77777777" w:rsidR="00AE5465" w:rsidRPr="00F361A4" w:rsidRDefault="00AE5465" w:rsidP="004833FF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 xml:space="preserve">      Family members</w:t>
            </w:r>
          </w:p>
        </w:tc>
        <w:tc>
          <w:tcPr>
            <w:tcW w:w="2515" w:type="dxa"/>
          </w:tcPr>
          <w:p w14:paraId="10B23178" w14:textId="77777777" w:rsidR="00AE5465" w:rsidRPr="00F361A4" w:rsidRDefault="00AE5465" w:rsidP="004833FF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>390, 21.51</w:t>
            </w:r>
          </w:p>
        </w:tc>
      </w:tr>
      <w:tr w:rsidR="00AE5465" w:rsidRPr="00F361A4" w14:paraId="4B01B4C8" w14:textId="77777777" w:rsidTr="004833FF">
        <w:tc>
          <w:tcPr>
            <w:tcW w:w="6835" w:type="dxa"/>
          </w:tcPr>
          <w:p w14:paraId="3FA2E96A" w14:textId="77777777" w:rsidR="00AE5465" w:rsidRPr="00F361A4" w:rsidRDefault="00AE5465" w:rsidP="004833FF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 xml:space="preserve">      Friends</w:t>
            </w:r>
          </w:p>
        </w:tc>
        <w:tc>
          <w:tcPr>
            <w:tcW w:w="2515" w:type="dxa"/>
          </w:tcPr>
          <w:p w14:paraId="67E15834" w14:textId="77777777" w:rsidR="00AE5465" w:rsidRPr="00F361A4" w:rsidRDefault="00AE5465" w:rsidP="004833FF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>353, 19.47</w:t>
            </w:r>
          </w:p>
        </w:tc>
      </w:tr>
      <w:tr w:rsidR="00AE5465" w:rsidRPr="00F361A4" w14:paraId="2478F458" w14:textId="77777777" w:rsidTr="004833FF">
        <w:tc>
          <w:tcPr>
            <w:tcW w:w="6835" w:type="dxa"/>
          </w:tcPr>
          <w:p w14:paraId="1B813A18" w14:textId="77777777" w:rsidR="00AE5465" w:rsidRPr="00F361A4" w:rsidRDefault="00AE5465" w:rsidP="004833FF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 xml:space="preserve">      Relatives/acquaintances</w:t>
            </w:r>
          </w:p>
        </w:tc>
        <w:tc>
          <w:tcPr>
            <w:tcW w:w="2515" w:type="dxa"/>
          </w:tcPr>
          <w:p w14:paraId="479E719A" w14:textId="77777777" w:rsidR="00AE5465" w:rsidRPr="00F361A4" w:rsidRDefault="00AE5465" w:rsidP="004833FF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>341, 18.8</w:t>
            </w:r>
          </w:p>
        </w:tc>
      </w:tr>
      <w:tr w:rsidR="00AE5465" w:rsidRPr="00F361A4" w14:paraId="147F3817" w14:textId="77777777" w:rsidTr="004833FF">
        <w:tc>
          <w:tcPr>
            <w:tcW w:w="6835" w:type="dxa"/>
          </w:tcPr>
          <w:p w14:paraId="4F428DD0" w14:textId="77777777" w:rsidR="00AE5465" w:rsidRPr="00F361A4" w:rsidRDefault="00AE5465" w:rsidP="004833FF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 xml:space="preserve">      Radio</w:t>
            </w:r>
          </w:p>
        </w:tc>
        <w:tc>
          <w:tcPr>
            <w:tcW w:w="2515" w:type="dxa"/>
          </w:tcPr>
          <w:p w14:paraId="47474718" w14:textId="77777777" w:rsidR="00AE5465" w:rsidRPr="00F361A4" w:rsidRDefault="00AE5465" w:rsidP="004833FF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>166, 9.16</w:t>
            </w:r>
          </w:p>
        </w:tc>
      </w:tr>
      <w:tr w:rsidR="00AE5465" w:rsidRPr="00F361A4" w14:paraId="24DB4898" w14:textId="77777777" w:rsidTr="004833FF">
        <w:tc>
          <w:tcPr>
            <w:tcW w:w="6835" w:type="dxa"/>
            <w:tcBorders>
              <w:bottom w:val="single" w:sz="4" w:space="0" w:color="auto"/>
            </w:tcBorders>
          </w:tcPr>
          <w:p w14:paraId="6F97920F" w14:textId="77777777" w:rsidR="00AE5465" w:rsidRPr="00F361A4" w:rsidRDefault="00AE5465" w:rsidP="004833FF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 xml:space="preserve">      Medical personnel</w:t>
            </w:r>
          </w:p>
        </w:tc>
        <w:tc>
          <w:tcPr>
            <w:tcW w:w="2515" w:type="dxa"/>
            <w:tcBorders>
              <w:bottom w:val="single" w:sz="4" w:space="0" w:color="auto"/>
            </w:tcBorders>
          </w:tcPr>
          <w:p w14:paraId="24CB4322" w14:textId="77777777" w:rsidR="00AE5465" w:rsidRPr="00F361A4" w:rsidRDefault="00AE5465" w:rsidP="004833FF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F361A4">
              <w:rPr>
                <w:rFonts w:ascii="Arial" w:hAnsi="Arial" w:cs="Arial"/>
                <w:sz w:val="17"/>
                <w:szCs w:val="17"/>
              </w:rPr>
              <w:t>102, 5.63</w:t>
            </w:r>
          </w:p>
        </w:tc>
      </w:tr>
    </w:tbl>
    <w:p w14:paraId="79A18B26" w14:textId="77777777" w:rsidR="001143A8" w:rsidRPr="003F38FE" w:rsidRDefault="001143A8" w:rsidP="00AE5465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1143A8" w:rsidRPr="003F38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1C42C3A"/>
    <w:multiLevelType w:val="hybridMultilevel"/>
    <w:tmpl w:val="60809DBA"/>
    <w:lvl w:ilvl="0" w:tplc="FF38C154">
      <w:numFmt w:val="bullet"/>
      <w:lvlText w:val=""/>
      <w:lvlJc w:val="left"/>
      <w:pPr>
        <w:ind w:left="69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5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5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1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1MbQwNDCwMDU1M7dU0lEKTi0uzszPAymwqAUArkX3mywAAAA="/>
  </w:docVars>
  <w:rsids>
    <w:rsidRoot w:val="00A42F1A"/>
    <w:rsid w:val="001143A8"/>
    <w:rsid w:val="00162013"/>
    <w:rsid w:val="003F38FE"/>
    <w:rsid w:val="00433745"/>
    <w:rsid w:val="00501F09"/>
    <w:rsid w:val="00514C5E"/>
    <w:rsid w:val="00550802"/>
    <w:rsid w:val="00557914"/>
    <w:rsid w:val="0060020E"/>
    <w:rsid w:val="00651B11"/>
    <w:rsid w:val="00691F39"/>
    <w:rsid w:val="007B77AB"/>
    <w:rsid w:val="00897DF8"/>
    <w:rsid w:val="0095251D"/>
    <w:rsid w:val="009E59A6"/>
    <w:rsid w:val="00A13C25"/>
    <w:rsid w:val="00A42F1A"/>
    <w:rsid w:val="00A551FE"/>
    <w:rsid w:val="00AE5465"/>
    <w:rsid w:val="00C64C48"/>
    <w:rsid w:val="00D92BD9"/>
    <w:rsid w:val="00ED53BE"/>
    <w:rsid w:val="00F361A4"/>
    <w:rsid w:val="00F63416"/>
    <w:rsid w:val="00F91F03"/>
    <w:rsid w:val="00FF1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FB2A6"/>
  <w15:chartTrackingRefBased/>
  <w15:docId w15:val="{9B0A8FF8-8B73-47D8-94F3-AFFBED246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5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4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1F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25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7</TotalTime>
  <Pages>3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Anwar Anuj</dc:creator>
  <cp:keywords/>
  <dc:description/>
  <cp:lastModifiedBy>Saeed Anwar</cp:lastModifiedBy>
  <cp:revision>17</cp:revision>
  <cp:lastPrinted>2020-04-20T00:48:00Z</cp:lastPrinted>
  <dcterms:created xsi:type="dcterms:W3CDTF">2020-04-16T20:16:00Z</dcterms:created>
  <dcterms:modified xsi:type="dcterms:W3CDTF">2020-06-11T13:11:00Z</dcterms:modified>
</cp:coreProperties>
</file>